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  <w:r>
        <w:rPr>
          <w:noProof/>
          <w:lang w:eastAsia="de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FF7E6E" wp14:editId="28A1F4D7">
                <wp:simplePos x="0" y="0"/>
                <wp:positionH relativeFrom="margin">
                  <wp:align>center</wp:align>
                </wp:positionH>
                <wp:positionV relativeFrom="paragraph">
                  <wp:posOffset>122555</wp:posOffset>
                </wp:positionV>
                <wp:extent cx="4803140" cy="2743200"/>
                <wp:effectExtent l="0" t="0" r="0" b="0"/>
                <wp:wrapTight wrapText="bothSides">
                  <wp:wrapPolygon edited="0">
                    <wp:start x="0" y="0"/>
                    <wp:lineTo x="0" y="21450"/>
                    <wp:lineTo x="857" y="21450"/>
                    <wp:lineTo x="21503" y="21450"/>
                    <wp:lineTo x="21503" y="0"/>
                    <wp:lineTo x="0" y="0"/>
                  </wp:wrapPolygon>
                </wp:wrapTight>
                <wp:docPr id="9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140" cy="2743200"/>
                          <a:chOff x="0" y="0"/>
                          <a:chExt cx="4803140" cy="2743200"/>
                        </a:xfrm>
                      </wpg:grpSpPr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169035" y="1171575"/>
                            <a:ext cx="272415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32606" w:rsidRPr="002E2143" w:rsidRDefault="00A32606" w:rsidP="00A32606">
                              <w:pPr>
                                <w:jc w:val="center"/>
                              </w:pPr>
                              <w:proofErr w:type="spellStart"/>
                              <w:r>
                                <w:t>Browsing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percen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aphicFrame>
                        <wpg:cNvPr id="11" name="Chart 16"/>
                        <wpg:cNvFrPr/>
                        <wpg:xfrm>
                          <a:off x="23114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cx1="http://schemas.microsoft.com/office/drawing/2015/9/8/chartex">
            <w:pict>
              <v:group w14:anchorId="14FF7E6E" id="Group 17" o:spid="_x0000_s1026" style="position:absolute;left:0;text-align:left;margin-left:0;margin-top:9.65pt;width:378.2pt;height:3in;z-index:251659264;mso-position-horizontal:center;mso-position-horizontal-relative:margin" coordsize="48031,2743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11691;top:11716;width:27241;height:386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" stroked="f">
                  <v:textbox style="mso-fit-shape-to-text:t">
                    <w:txbxContent>
                      <w:p w:rsidR="00A32606" w:rsidRPr="002E2143" w:rsidRDefault="00A32606" w:rsidP="00A32606">
                        <w:pPr>
                          <w:jc w:val="center"/>
                        </w:pPr>
                        <w:r>
                          <w:t>Browsing percentage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6" o:spid="_x0000_s1028" type="#_x0000_t75" style="position:absolute;left:2316;width:45720;height:274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">
                  <v:imagedata r:id="rId5" o:title=""/>
                  <o:lock v:ext="edit" aspectratio="f"/>
                </v:shape>
                <w10:wrap type="tight" anchorx="margin"/>
              </v:group>
            </w:pict>
          </mc:Fallback>
        </mc:AlternateContent>
      </w:r>
    </w:p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</w:p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</w:p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</w:p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</w:p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</w:p>
    <w:p w:rsidR="00A32606" w:rsidRDefault="00A32606" w:rsidP="00A32606">
      <w:pPr>
        <w:tabs>
          <w:tab w:val="left" w:pos="1095"/>
        </w:tabs>
        <w:spacing w:line="480" w:lineRule="auto"/>
        <w:jc w:val="both"/>
        <w:rPr>
          <w:b/>
          <w:lang w:val="en-GB" w:eastAsia="de-CH"/>
        </w:rPr>
      </w:pPr>
    </w:p>
    <w:p w:rsidR="00A32606" w:rsidRPr="0036670B" w:rsidRDefault="00EB3FB0" w:rsidP="00A32606">
      <w:pPr>
        <w:tabs>
          <w:tab w:val="left" w:pos="1095"/>
        </w:tabs>
        <w:spacing w:line="480" w:lineRule="auto"/>
        <w:jc w:val="both"/>
        <w:rPr>
          <w:rFonts w:cstheme="minorHAnsi"/>
          <w:sz w:val="20"/>
          <w:lang w:val="en-GB"/>
        </w:rPr>
      </w:pPr>
      <w:r>
        <w:rPr>
          <w:rFonts w:cstheme="minorHAnsi"/>
          <w:b/>
          <w:sz w:val="20"/>
          <w:lang w:val="en-GB"/>
        </w:rPr>
        <w:t>S4</w:t>
      </w:r>
      <w:bookmarkStart w:id="0" w:name="_GoBack"/>
      <w:bookmarkEnd w:id="0"/>
      <w:r w:rsidR="00A32606">
        <w:rPr>
          <w:rFonts w:cstheme="minorHAnsi"/>
          <w:b/>
          <w:sz w:val="20"/>
          <w:lang w:val="en-GB"/>
        </w:rPr>
        <w:t xml:space="preserve"> </w:t>
      </w:r>
      <w:r w:rsidR="00A32606" w:rsidRPr="0036670B">
        <w:rPr>
          <w:rFonts w:cstheme="minorHAnsi"/>
          <w:b/>
          <w:sz w:val="20"/>
          <w:lang w:val="en-GB"/>
        </w:rPr>
        <w:t>Figure: Browsing intensity in 147 forest sites.</w:t>
      </w:r>
      <w:r w:rsidR="00A32606" w:rsidRPr="00C93A8E">
        <w:rPr>
          <w:lang w:val="en-GB" w:eastAsia="de-CH"/>
        </w:rPr>
        <w:t xml:space="preserve"> </w:t>
      </w:r>
      <w:r w:rsidR="00A32606" w:rsidRPr="0036670B">
        <w:rPr>
          <w:rFonts w:cstheme="minorHAnsi"/>
          <w:sz w:val="20"/>
          <w:lang w:val="en-GB"/>
        </w:rPr>
        <w:t>Browsing intensity is indicated as the percentage of browsed saplings on a 5 m x 5 m plot in three regions in Germany (mean ± standard error).</w:t>
      </w:r>
    </w:p>
    <w:p w:rsidR="00A95D05" w:rsidRPr="00EB3FB0" w:rsidRDefault="00EB3FB0" w:rsidP="00A32606">
      <w:pPr>
        <w:rPr>
          <w:lang w:val="en-GB"/>
        </w:rPr>
      </w:pPr>
    </w:p>
    <w:sectPr w:rsidR="00A95D05" w:rsidRPr="00EB3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606"/>
    <w:rsid w:val="008B0597"/>
    <w:rsid w:val="00A32606"/>
    <w:rsid w:val="00EB3FB0"/>
    <w:rsid w:val="00EC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213C9C"/>
  <w15:chartTrackingRefBased/>
  <w15:docId w15:val="{C65ABAB2-E38C-429D-BA23-F7280C59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2606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32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pssmonstera\schaefer\Documents\working\PhD.stick21.01.2016\Forest\lacie\Forest\20347.tx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2</c:f>
              <c:strCache>
                <c:ptCount val="1"/>
                <c:pt idx="0">
                  <c:v>Browsing [%]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X$2:$Z$2</c:f>
                <c:numCache>
                  <c:formatCode>General</c:formatCode>
                  <c:ptCount val="3"/>
                  <c:pt idx="0">
                    <c:v>1.9375041426811437</c:v>
                  </c:pt>
                  <c:pt idx="1">
                    <c:v>2.5744341265220929</c:v>
                  </c:pt>
                  <c:pt idx="2">
                    <c:v>7.5821141264914855</c:v>
                  </c:pt>
                </c:numCache>
              </c:numRef>
            </c:plus>
            <c:minus>
              <c:numRef>
                <c:f>Sheet1!$X$2:$Z$2</c:f>
                <c:numCache>
                  <c:formatCode>General</c:formatCode>
                  <c:ptCount val="3"/>
                  <c:pt idx="0">
                    <c:v>1.9375041426811437</c:v>
                  </c:pt>
                  <c:pt idx="1">
                    <c:v>2.5744341265220929</c:v>
                  </c:pt>
                  <c:pt idx="2">
                    <c:v>7.58211412649148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M$1:$O$1</c:f>
              <c:strCache>
                <c:ptCount val="3"/>
                <c:pt idx="0">
                  <c:v>Schwäbische Alb</c:v>
                </c:pt>
                <c:pt idx="1">
                  <c:v>Hainich-Dün</c:v>
                </c:pt>
                <c:pt idx="2">
                  <c:v>Schorfheide-Chorin</c:v>
                </c:pt>
              </c:strCache>
            </c:strRef>
          </c:cat>
          <c:val>
            <c:numRef>
              <c:f>Sheet1!$M$2:$O$2</c:f>
              <c:numCache>
                <c:formatCode>General</c:formatCode>
                <c:ptCount val="3"/>
                <c:pt idx="0">
                  <c:v>9.6704558375131811</c:v>
                </c:pt>
                <c:pt idx="1">
                  <c:v>11.861538056070641</c:v>
                </c:pt>
                <c:pt idx="2">
                  <c:v>28.1210703888299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1D-44C4-BF5C-C480A190D4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47642591"/>
        <c:axId val="1547643007"/>
      </c:barChart>
      <c:catAx>
        <c:axId val="15476425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47643007"/>
        <c:crosses val="autoZero"/>
        <c:auto val="1"/>
        <c:lblAlgn val="ctr"/>
        <c:lblOffset val="100"/>
        <c:noMultiLvlLbl val="0"/>
      </c:catAx>
      <c:valAx>
        <c:axId val="1547643007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476425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chäfer</dc:creator>
  <cp:keywords/>
  <dc:description/>
  <cp:lastModifiedBy>Deborah Schäfer</cp:lastModifiedBy>
  <cp:revision>2</cp:revision>
  <dcterms:created xsi:type="dcterms:W3CDTF">2019-06-14T12:12:00Z</dcterms:created>
  <dcterms:modified xsi:type="dcterms:W3CDTF">2019-07-02T06:49:00Z</dcterms:modified>
</cp:coreProperties>
</file>